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6C5B" w14:textId="51FFFFE9" w:rsidR="00235B6C" w:rsidRPr="006C013B" w:rsidRDefault="00235B6C" w:rsidP="00235B6C">
      <w:pPr>
        <w:pStyle w:val="Heading5"/>
        <w:rPr>
          <w:b/>
          <w:bCs/>
          <w:color w:val="000000" w:themeColor="text1"/>
          <w:rPrChange w:id="0" w:author="Kelsey Froelich" w:date="2025-06-10T13:45:00Z" w16du:dateUtc="2025-06-10T17:45:00Z">
            <w:rPr>
              <w:color w:val="000000" w:themeColor="text1"/>
            </w:rPr>
          </w:rPrChange>
        </w:rPr>
      </w:pPr>
      <w:del w:id="1" w:author="Kelsey Froelich" w:date="2025-06-10T13:45:00Z" w16du:dateUtc="2025-06-10T17:45:00Z">
        <w:r w:rsidRPr="006C013B" w:rsidDel="006C013B">
          <w:rPr>
            <w:b/>
            <w:bCs/>
            <w:color w:val="000000" w:themeColor="text1"/>
            <w:rPrChange w:id="2" w:author="Kelsey Froelich" w:date="2025-06-10T13:45:00Z" w16du:dateUtc="2025-06-10T17:45:00Z">
              <w:rPr>
                <w:color w:val="000000" w:themeColor="text1"/>
              </w:rPr>
            </w:rPrChange>
          </w:rPr>
          <w:delText xml:space="preserve">Supplementary </w:delText>
        </w:r>
      </w:del>
      <w:ins w:id="3" w:author="Kelsey Froelich" w:date="2025-06-10T13:45:00Z" w16du:dateUtc="2025-06-10T17:45:00Z">
        <w:r w:rsidR="006C013B" w:rsidRPr="006C013B">
          <w:rPr>
            <w:b/>
            <w:bCs/>
            <w:color w:val="000000" w:themeColor="text1"/>
            <w:rPrChange w:id="4" w:author="Kelsey Froelich" w:date="2025-06-10T13:45:00Z" w16du:dateUtc="2025-06-10T17:45:00Z">
              <w:rPr>
                <w:color w:val="000000" w:themeColor="text1"/>
              </w:rPr>
            </w:rPrChange>
          </w:rPr>
          <w:t>S</w:t>
        </w:r>
        <w:r w:rsidR="006C013B">
          <w:rPr>
            <w:b/>
            <w:bCs/>
            <w:color w:val="000000" w:themeColor="text1"/>
          </w:rPr>
          <w:t>2</w:t>
        </w:r>
      </w:ins>
      <w:ins w:id="5" w:author="Kelsey Froelich" w:date="2025-06-10T13:46:00Z" w16du:dateUtc="2025-06-10T17:46:00Z">
        <w:r w:rsidR="006C013B">
          <w:rPr>
            <w:b/>
            <w:bCs/>
            <w:color w:val="000000" w:themeColor="text1"/>
          </w:rPr>
          <w:t xml:space="preserve"> </w:t>
        </w:r>
      </w:ins>
      <w:r w:rsidRPr="006C013B">
        <w:rPr>
          <w:b/>
          <w:bCs/>
          <w:color w:val="000000" w:themeColor="text1"/>
          <w:rPrChange w:id="6" w:author="Kelsey Froelich" w:date="2025-06-10T13:45:00Z" w16du:dateUtc="2025-06-10T17:45:00Z">
            <w:rPr>
              <w:color w:val="000000" w:themeColor="text1"/>
            </w:rPr>
          </w:rPrChange>
        </w:rPr>
        <w:t>Table</w:t>
      </w:r>
      <w:del w:id="7" w:author="Kelsey Froelich" w:date="2025-06-10T13:45:00Z" w16du:dateUtc="2025-06-10T17:45:00Z">
        <w:r w:rsidRPr="006C013B" w:rsidDel="006C013B">
          <w:rPr>
            <w:b/>
            <w:bCs/>
            <w:color w:val="000000" w:themeColor="text1"/>
            <w:rPrChange w:id="8" w:author="Kelsey Froelich" w:date="2025-06-10T13:45:00Z" w16du:dateUtc="2025-06-10T17:45:00Z">
              <w:rPr>
                <w:color w:val="000000" w:themeColor="text1"/>
              </w:rPr>
            </w:rPrChange>
          </w:rPr>
          <w:delText xml:space="preserve"> 2</w:delText>
        </w:r>
      </w:del>
      <w:r w:rsidRPr="006C013B">
        <w:rPr>
          <w:b/>
          <w:bCs/>
          <w:color w:val="000000" w:themeColor="text1"/>
          <w:rPrChange w:id="9" w:author="Kelsey Froelich" w:date="2025-06-10T13:45:00Z" w16du:dateUtc="2025-06-10T17:45:00Z">
            <w:rPr>
              <w:color w:val="000000" w:themeColor="text1"/>
            </w:rPr>
          </w:rPrChange>
        </w:rPr>
        <w:t xml:space="preserve">: Historical (2017-2020) </w:t>
      </w:r>
      <w:r w:rsidRPr="006C013B">
        <w:rPr>
          <w:b/>
          <w:bCs/>
          <w:i/>
          <w:iCs/>
          <w:color w:val="000000" w:themeColor="text1"/>
          <w:rPrChange w:id="10" w:author="Kelsey Froelich" w:date="2025-06-10T13:45:00Z" w16du:dateUtc="2025-06-10T17:45:00Z">
            <w:rPr>
              <w:i/>
              <w:iCs/>
              <w:color w:val="000000" w:themeColor="text1"/>
            </w:rPr>
          </w:rPrChange>
        </w:rPr>
        <w:t>E. coli</w:t>
      </w:r>
      <w:r w:rsidRPr="006C013B">
        <w:rPr>
          <w:b/>
          <w:bCs/>
          <w:color w:val="000000" w:themeColor="text1"/>
          <w:rPrChange w:id="11" w:author="Kelsey Froelich" w:date="2025-06-10T13:45:00Z" w16du:dateUtc="2025-06-10T17:45:00Z">
            <w:rPr>
              <w:color w:val="000000" w:themeColor="text1"/>
            </w:rPr>
          </w:rPrChange>
        </w:rPr>
        <w:t xml:space="preserve"> testing data from locations near Crystal Lake, MI, with 2021 and 2022 data. </w:t>
      </w:r>
    </w:p>
    <w:tbl>
      <w:tblPr>
        <w:tblStyle w:val="1"/>
        <w:tblW w:w="7437" w:type="dxa"/>
        <w:tblLayout w:type="fixed"/>
        <w:tblLook w:val="0400" w:firstRow="0" w:lastRow="0" w:firstColumn="0" w:lastColumn="0" w:noHBand="0" w:noVBand="1"/>
      </w:tblPr>
      <w:tblGrid>
        <w:gridCol w:w="944"/>
        <w:gridCol w:w="757"/>
        <w:gridCol w:w="624"/>
        <w:gridCol w:w="757"/>
        <w:gridCol w:w="757"/>
        <w:gridCol w:w="757"/>
        <w:gridCol w:w="757"/>
        <w:gridCol w:w="757"/>
        <w:gridCol w:w="757"/>
        <w:gridCol w:w="570"/>
      </w:tblGrid>
      <w:tr w:rsidR="00235B6C" w:rsidRPr="002062F9" w14:paraId="0913E68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5CB0CE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Date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F7AF31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1</w:t>
            </w:r>
          </w:p>
        </w:tc>
        <w:tc>
          <w:tcPr>
            <w:tcW w:w="62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8DB45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AO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D0B233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0F09E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BD00A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8E607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D5E94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0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22AE8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CC-1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4E9A3" w14:textId="77777777" w:rsidR="00235B6C" w:rsidRPr="001C5A85" w:rsidRDefault="00235B6C" w:rsidP="00F32FBA">
            <w:pPr>
              <w:spacing w:line="360" w:lineRule="auto"/>
              <w:jc w:val="center"/>
              <w:rPr>
                <w:b/>
                <w:bCs/>
              </w:rPr>
            </w:pPr>
            <w:r w:rsidRPr="001C5A85">
              <w:rPr>
                <w:b/>
                <w:bCs/>
              </w:rPr>
              <w:t>BC</w:t>
            </w:r>
          </w:p>
        </w:tc>
      </w:tr>
      <w:tr w:rsidR="00235B6C" w:rsidRPr="002062F9" w14:paraId="72BD4177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EF054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12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69DF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7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698D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366D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C6EE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1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6EA2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2E052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C47C23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B1618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B6638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3810340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56B3D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4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6FEA7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4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838365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54863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CF11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AA2A1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E992A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E6B90C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5E491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E5509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91A570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684F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9/19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6F17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A0285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EFB38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754F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13DC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47C0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7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6118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1B0F61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9E3F1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B16E73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8EC5A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11/1/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DFFF8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9C44B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C2F3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C0CC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C2DFD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1579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A806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C672D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0F03F0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3170CCE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087A3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5/16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0589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2C98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94C5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3078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41F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EF0D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A9B91F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2FDECF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839179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655AD3AB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1ED85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13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B1F03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9533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DA014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9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0DA23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D519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0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E02F1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BCE1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E1370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C6351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5C93505E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773EA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17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A9BD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28D8B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F20B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7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657A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D9FB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45D6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8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21493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266F3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432F2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C55BCBC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7F19EA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4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11F1D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7771B0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149B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5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52CE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192BD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1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44D6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9F78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7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AD09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0E7B4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ED0A889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3631B2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7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D326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0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2C6B3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D867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D2B80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A88E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37AC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8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A3B9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C45F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655DE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</w:tr>
      <w:tr w:rsidR="00235B6C" w:rsidRPr="002062F9" w14:paraId="6B626316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E5108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10/15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D781C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9F83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4693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539F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1DDAD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629FE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D941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465BFE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3F6DE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4DD954A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8024ED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11/28/1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155B2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6FD2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B738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CB7B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1035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9A68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649EF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DF2056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E888EB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183F75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11D6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3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21BBA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7E6B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A71B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949A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B732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D265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5820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1ACC0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298F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</w:t>
            </w:r>
          </w:p>
        </w:tc>
      </w:tr>
      <w:tr w:rsidR="00235B6C" w:rsidRPr="002062F9" w14:paraId="37F3D841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42E0E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2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578F1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4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8AA6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4D73A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B9A4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3A54E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739B1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D221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A22161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7494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9</w:t>
            </w:r>
          </w:p>
        </w:tc>
      </w:tr>
      <w:tr w:rsidR="00235B6C" w:rsidRPr="002062F9" w14:paraId="06CF8D4E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C01D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0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E7E5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20AD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723F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B7B3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3E26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22E7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FD4DE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2FD2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761C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3</w:t>
            </w:r>
          </w:p>
        </w:tc>
      </w:tr>
      <w:tr w:rsidR="00235B6C" w:rsidRPr="002062F9" w14:paraId="5A13814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C93AB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9/23/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69F90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2C58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092E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1617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5FEF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3C5B7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4D1D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35FE7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2F45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</w:tr>
      <w:tr w:rsidR="00235B6C" w:rsidRPr="002062F9" w14:paraId="12EB8BB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31699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5/13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6BFF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EBB5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618A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C97E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C85F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AF5D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5448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C263E2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E861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</w:t>
            </w:r>
          </w:p>
        </w:tc>
      </w:tr>
      <w:tr w:rsidR="00235B6C" w:rsidRPr="002062F9" w14:paraId="26F9834F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B66AF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27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F2FC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9986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955F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A4437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E135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9A169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2360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062C4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69F57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4</w:t>
            </w:r>
          </w:p>
        </w:tc>
      </w:tr>
      <w:tr w:rsidR="00235B6C" w:rsidRPr="002062F9" w14:paraId="102DF48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F3B53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2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03BFE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38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E52E0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4603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8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D1B3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9EE0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CCB8B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5B9B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9874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6E12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9019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6</w:t>
            </w:r>
          </w:p>
        </w:tc>
      </w:tr>
      <w:tr w:rsidR="00235B6C" w:rsidRPr="002062F9" w14:paraId="56A06602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A2174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0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22D2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A9B4A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A43E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3F07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CE45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FBE2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EF05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F79538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46E1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7</w:t>
            </w:r>
          </w:p>
        </w:tc>
      </w:tr>
      <w:tr w:rsidR="00235B6C" w:rsidRPr="002062F9" w14:paraId="302761A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64C1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6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207BD" w14:textId="77777777" w:rsidR="00235B6C" w:rsidRPr="002062F9" w:rsidRDefault="00235B6C" w:rsidP="00F32FBA">
            <w:pPr>
              <w:spacing w:line="360" w:lineRule="auto"/>
              <w:jc w:val="right"/>
            </w:pP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FFC16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AEA2D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699D0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A795C2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8FB1C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62D87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D4B0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4A4E9" w14:textId="77777777" w:rsidR="00235B6C" w:rsidRPr="002062F9" w:rsidRDefault="00235B6C" w:rsidP="00F32FBA">
            <w:pPr>
              <w:spacing w:line="360" w:lineRule="auto"/>
            </w:pPr>
          </w:p>
        </w:tc>
      </w:tr>
      <w:tr w:rsidR="00235B6C" w:rsidRPr="002062F9" w14:paraId="1D0BC72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A7EE9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9/28/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3AD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E6BC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2AA6BD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B5F87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C80B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352B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9D71B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0DF45C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64473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9</w:t>
            </w:r>
          </w:p>
        </w:tc>
      </w:tr>
      <w:tr w:rsidR="00235B6C" w:rsidRPr="002062F9" w14:paraId="205BB0D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38D96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30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BA7B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1D9A0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ADF1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EADB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0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AE5E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3819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FB5E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3156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70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DAC24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0</w:t>
            </w:r>
          </w:p>
        </w:tc>
      </w:tr>
      <w:tr w:rsidR="00235B6C" w:rsidRPr="002062F9" w14:paraId="787AC3F1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9B6DBC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7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DB26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1922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0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0A45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D134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D8EEF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2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55779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&gt;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8C1B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&gt;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CE46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3D3A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33</w:t>
            </w:r>
          </w:p>
        </w:tc>
      </w:tr>
      <w:tr w:rsidR="00235B6C" w:rsidRPr="002062F9" w14:paraId="155C6112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BE97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lastRenderedPageBreak/>
              <w:t>7/13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F7554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5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90BFE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1F7CC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1BE8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F7D0C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267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3D0D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0FFE5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34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9CD32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26</w:t>
            </w:r>
          </w:p>
        </w:tc>
      </w:tr>
      <w:tr w:rsidR="00235B6C" w:rsidRPr="002062F9" w14:paraId="541A9C1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04BF5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1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2D313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1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C6D9B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9F75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2027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1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4B15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4665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61A1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9427C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67F9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8</w:t>
            </w:r>
          </w:p>
        </w:tc>
      </w:tr>
      <w:tr w:rsidR="00235B6C" w:rsidRPr="002062F9" w14:paraId="1429DC35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2704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7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A126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7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2007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8D4C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06F62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1E5B0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64CF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12A4F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50B69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A4EB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65</w:t>
            </w:r>
          </w:p>
        </w:tc>
      </w:tr>
      <w:tr w:rsidR="00235B6C" w:rsidRPr="002062F9" w14:paraId="2B58EFB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F1930E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4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3439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8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5114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4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5DD8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1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0C8C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2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4603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8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C5F4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3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D0B25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765C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2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E7CAB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7</w:t>
            </w:r>
          </w:p>
        </w:tc>
      </w:tr>
      <w:tr w:rsidR="00235B6C" w:rsidRPr="002062F9" w14:paraId="28ACCEA7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18837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1/2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3711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5267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1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70764C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712C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76B7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205D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0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7456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9E45B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2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5CB1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88</w:t>
            </w:r>
          </w:p>
        </w:tc>
      </w:tr>
      <w:tr w:rsidR="00235B6C" w:rsidRPr="002062F9" w14:paraId="7F716F94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0B756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1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6097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48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65FB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B3CE5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0DDF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0233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3268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A0281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ED33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57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9182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84</w:t>
            </w:r>
          </w:p>
        </w:tc>
      </w:tr>
      <w:tr w:rsidR="00235B6C" w:rsidRPr="002062F9" w14:paraId="42AC9EC6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27CEC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15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F42D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83715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0FF6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2437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6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92350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9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8DB08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7900F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EE543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65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251E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85</w:t>
            </w:r>
          </w:p>
        </w:tc>
      </w:tr>
      <w:tr w:rsidR="00235B6C" w:rsidRPr="002062F9" w14:paraId="17168DDC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3F0F0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6/29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F0D5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27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EA61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63C6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763C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3AA905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310B6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50589" w14:textId="77777777" w:rsidR="00235B6C" w:rsidRPr="002062F9" w:rsidRDefault="00235B6C" w:rsidP="00F32FBA">
            <w:pPr>
              <w:spacing w:line="360" w:lineRule="auto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2366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6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AEF5C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816</w:t>
            </w:r>
          </w:p>
        </w:tc>
      </w:tr>
      <w:tr w:rsidR="00235B6C" w:rsidRPr="002062F9" w14:paraId="3C3FE4DC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4CF2DC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14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0DB5C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303D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B7D8B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7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22E3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4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2C060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B140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BC1EE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BB78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D923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65</w:t>
            </w:r>
          </w:p>
        </w:tc>
      </w:tr>
      <w:tr w:rsidR="00235B6C" w:rsidRPr="002062F9" w14:paraId="31F2BBB3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B9653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7/27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02D62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6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E748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846A3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9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AC9E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553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8FC7E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0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3E86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48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81700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75BCD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2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4C7C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9AA9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387</w:t>
            </w:r>
          </w:p>
        </w:tc>
      </w:tr>
      <w:tr w:rsidR="00235B6C" w:rsidRPr="002062F9" w14:paraId="0CFCD7DA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78F21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10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ABB4E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9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082C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57477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48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1DC3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0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9DB6F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35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406AC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0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0A3B1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4816A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19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57742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291</w:t>
            </w:r>
          </w:p>
        </w:tc>
      </w:tr>
      <w:tr w:rsidR="00235B6C" w:rsidRPr="002062F9" w14:paraId="7C8D190E" w14:textId="77777777" w:rsidTr="00F32FBA">
        <w:trPr>
          <w:trHeight w:val="315"/>
        </w:trPr>
        <w:tc>
          <w:tcPr>
            <w:tcW w:w="944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17480" w14:textId="77777777" w:rsidR="00235B6C" w:rsidRPr="002062F9" w:rsidRDefault="00235B6C" w:rsidP="00F32FBA">
            <w:pPr>
              <w:spacing w:line="360" w:lineRule="auto"/>
              <w:jc w:val="right"/>
            </w:pPr>
            <w:r w:rsidRPr="002062F9">
              <w:t>8/24/2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F3614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2</w:t>
            </w:r>
          </w:p>
        </w:tc>
        <w:tc>
          <w:tcPr>
            <w:tcW w:w="62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A867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77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55DF8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9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92CBBB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6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EC091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92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E494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61</w:t>
            </w: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5DF105" w14:textId="77777777" w:rsidR="00235B6C" w:rsidRPr="002062F9" w:rsidRDefault="00235B6C" w:rsidP="00F32FBA">
            <w:pPr>
              <w:spacing w:line="360" w:lineRule="auto"/>
              <w:jc w:val="center"/>
            </w:pPr>
          </w:p>
        </w:tc>
        <w:tc>
          <w:tcPr>
            <w:tcW w:w="7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F450E9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21</w:t>
            </w:r>
          </w:p>
        </w:tc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103D6" w14:textId="77777777" w:rsidR="00235B6C" w:rsidRPr="002062F9" w:rsidRDefault="00235B6C" w:rsidP="00F32FBA">
            <w:pPr>
              <w:spacing w:line="360" w:lineRule="auto"/>
              <w:jc w:val="center"/>
            </w:pPr>
            <w:r w:rsidRPr="002062F9">
              <w:t>107</w:t>
            </w:r>
          </w:p>
        </w:tc>
      </w:tr>
      <w:tr w:rsidR="00235B6C" w:rsidRPr="002062F9" w14:paraId="4C22AC10" w14:textId="77777777" w:rsidTr="00F32FBA">
        <w:trPr>
          <w:trHeight w:val="315"/>
        </w:trPr>
        <w:tc>
          <w:tcPr>
            <w:tcW w:w="7437" w:type="dxa"/>
            <w:gridSpan w:val="10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073901" w14:textId="77777777" w:rsidR="00235B6C" w:rsidRPr="00F050ED" w:rsidRDefault="00235B6C" w:rsidP="00F32FBA">
            <w:pPr>
              <w:spacing w:line="360" w:lineRule="auto"/>
              <w:rPr>
                <w:sz w:val="20"/>
                <w:szCs w:val="20"/>
              </w:rPr>
            </w:pPr>
            <w:r w:rsidRPr="00F050ED">
              <w:rPr>
                <w:sz w:val="20"/>
                <w:szCs w:val="20"/>
              </w:rPr>
              <w:t>Note: Data presented are colony-forming units (CFU) with red cells indicating values over the single day water quality standard (WQS) of 300</w:t>
            </w:r>
            <w:r>
              <w:rPr>
                <w:sz w:val="20"/>
                <w:szCs w:val="20"/>
              </w:rPr>
              <w:t xml:space="preserve"> CFU/100 mL</w:t>
            </w:r>
            <w:del w:id="12" w:author="Kelsey Froelich" w:date="2025-06-10T13:48:00Z" w16du:dateUtc="2025-06-10T17:48:00Z">
              <w:r w:rsidRPr="00F050ED" w:rsidDel="006C013B">
                <w:rPr>
                  <w:sz w:val="20"/>
                  <w:szCs w:val="20"/>
                </w:rPr>
                <w:delText>.</w:delText>
              </w:r>
            </w:del>
            <w:r w:rsidRPr="00F050ED">
              <w:rPr>
                <w:sz w:val="20"/>
                <w:szCs w:val="20"/>
              </w:rPr>
              <w:t xml:space="preserve"> </w:t>
            </w:r>
            <w:r w:rsidRPr="00F050ED">
              <w:rPr>
                <w:i/>
                <w:iCs/>
                <w:sz w:val="20"/>
                <w:szCs w:val="20"/>
              </w:rPr>
              <w:t>E. coli</w:t>
            </w:r>
            <w:r w:rsidRPr="00F050ED">
              <w:rPr>
                <w:sz w:val="20"/>
                <w:szCs w:val="20"/>
              </w:rPr>
              <w:t xml:space="preserve"> results were obtained from SOS Analytical in Traverse City, MI.</w:t>
            </w:r>
          </w:p>
        </w:tc>
      </w:tr>
    </w:tbl>
    <w:p w14:paraId="692FAD57" w14:textId="77777777" w:rsidR="00235B6C" w:rsidRDefault="00235B6C" w:rsidP="00235B6C">
      <w:pPr>
        <w:spacing w:line="360" w:lineRule="auto"/>
      </w:pPr>
      <w:bookmarkStart w:id="13" w:name="_heading=h.3vd12k8tbpyw" w:colFirst="0" w:colLast="0"/>
      <w:bookmarkStart w:id="14" w:name="_heading=h.gfkofklchm4j" w:colFirst="0" w:colLast="0"/>
      <w:bookmarkEnd w:id="13"/>
      <w:bookmarkEnd w:id="14"/>
    </w:p>
    <w:p w14:paraId="12C664DC" w14:textId="77777777" w:rsidR="00B877EB" w:rsidRDefault="00B877EB"/>
    <w:sectPr w:rsidR="00B877EB" w:rsidSect="00235B6C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BCF85" w14:textId="77777777" w:rsidR="00C45FFA" w:rsidRDefault="00C45FFA">
      <w:r>
        <w:separator/>
      </w:r>
    </w:p>
  </w:endnote>
  <w:endnote w:type="continuationSeparator" w:id="0">
    <w:p w14:paraId="55EDE24A" w14:textId="77777777" w:rsidR="00C45FFA" w:rsidRDefault="00C45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20072851"/>
      <w:docPartObj>
        <w:docPartGallery w:val="Page Numbers (Bottom of Page)"/>
        <w:docPartUnique/>
      </w:docPartObj>
    </w:sdtPr>
    <w:sdtContent>
      <w:p w14:paraId="6519C00A" w14:textId="77777777" w:rsidR="0089315B" w:rsidRDefault="00000000" w:rsidP="000C1F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E92CE1" w14:textId="77777777" w:rsidR="0089315B" w:rsidRDefault="0089315B" w:rsidP="0061151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75282843"/>
      <w:docPartObj>
        <w:docPartGallery w:val="Page Numbers (Bottom of Page)"/>
        <w:docPartUnique/>
      </w:docPartObj>
    </w:sdtPr>
    <w:sdtContent>
      <w:p w14:paraId="332C0390" w14:textId="77777777" w:rsidR="0089315B" w:rsidRDefault="00000000" w:rsidP="000C1F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91677B" w14:textId="77777777" w:rsidR="0089315B" w:rsidRDefault="0089315B" w:rsidP="006115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45A39" w14:textId="77777777" w:rsidR="00C45FFA" w:rsidRDefault="00C45FFA">
      <w:r>
        <w:separator/>
      </w:r>
    </w:p>
  </w:footnote>
  <w:footnote w:type="continuationSeparator" w:id="0">
    <w:p w14:paraId="45A0871D" w14:textId="77777777" w:rsidR="00C45FFA" w:rsidRDefault="00C45FF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elsey Froelich">
    <w15:presenceInfo w15:providerId="AD" w15:userId="S::kfroelic@ualbertaca.onmicrosoft.com::694609eb-eee9-46e8-9ce2-9269971a20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B6C"/>
    <w:rsid w:val="00002069"/>
    <w:rsid w:val="00003B47"/>
    <w:rsid w:val="0001350C"/>
    <w:rsid w:val="00044BC4"/>
    <w:rsid w:val="00053066"/>
    <w:rsid w:val="00065F83"/>
    <w:rsid w:val="000838C2"/>
    <w:rsid w:val="000868FE"/>
    <w:rsid w:val="000A68C6"/>
    <w:rsid w:val="000A7AC8"/>
    <w:rsid w:val="000B0B7C"/>
    <w:rsid w:val="000B0BFA"/>
    <w:rsid w:val="000B4ECA"/>
    <w:rsid w:val="000C68FE"/>
    <w:rsid w:val="000D75BA"/>
    <w:rsid w:val="000E1710"/>
    <w:rsid w:val="000E7ECF"/>
    <w:rsid w:val="000F2ED1"/>
    <w:rsid w:val="000F3FF1"/>
    <w:rsid w:val="0010299A"/>
    <w:rsid w:val="00104DA9"/>
    <w:rsid w:val="00112A8B"/>
    <w:rsid w:val="00120241"/>
    <w:rsid w:val="00123ABA"/>
    <w:rsid w:val="00131839"/>
    <w:rsid w:val="00153733"/>
    <w:rsid w:val="00164EEA"/>
    <w:rsid w:val="00177C69"/>
    <w:rsid w:val="001856C1"/>
    <w:rsid w:val="001955B1"/>
    <w:rsid w:val="001C3057"/>
    <w:rsid w:val="001D50BB"/>
    <w:rsid w:val="001E490E"/>
    <w:rsid w:val="001E5C05"/>
    <w:rsid w:val="001F15D6"/>
    <w:rsid w:val="001F3D53"/>
    <w:rsid w:val="001F4D3E"/>
    <w:rsid w:val="001F52B6"/>
    <w:rsid w:val="00200664"/>
    <w:rsid w:val="0020451C"/>
    <w:rsid w:val="00215848"/>
    <w:rsid w:val="00217F3C"/>
    <w:rsid w:val="00221D8B"/>
    <w:rsid w:val="00224984"/>
    <w:rsid w:val="0022537E"/>
    <w:rsid w:val="0023210A"/>
    <w:rsid w:val="002347AE"/>
    <w:rsid w:val="00235B6C"/>
    <w:rsid w:val="00240CCD"/>
    <w:rsid w:val="00250D70"/>
    <w:rsid w:val="002513A9"/>
    <w:rsid w:val="00261996"/>
    <w:rsid w:val="002727C8"/>
    <w:rsid w:val="00273DC5"/>
    <w:rsid w:val="00275901"/>
    <w:rsid w:val="002B3D7C"/>
    <w:rsid w:val="002C28EE"/>
    <w:rsid w:val="002C2DBC"/>
    <w:rsid w:val="002C6EA9"/>
    <w:rsid w:val="002E0EF0"/>
    <w:rsid w:val="002E3082"/>
    <w:rsid w:val="002F53F8"/>
    <w:rsid w:val="002F7343"/>
    <w:rsid w:val="00300BAF"/>
    <w:rsid w:val="003024D9"/>
    <w:rsid w:val="00305F57"/>
    <w:rsid w:val="003065E4"/>
    <w:rsid w:val="00313956"/>
    <w:rsid w:val="00315F7F"/>
    <w:rsid w:val="003264C2"/>
    <w:rsid w:val="00330310"/>
    <w:rsid w:val="00347F06"/>
    <w:rsid w:val="00360C14"/>
    <w:rsid w:val="003624B6"/>
    <w:rsid w:val="00362A06"/>
    <w:rsid w:val="00366C76"/>
    <w:rsid w:val="00391922"/>
    <w:rsid w:val="003B08C8"/>
    <w:rsid w:val="003C142E"/>
    <w:rsid w:val="003D1CC9"/>
    <w:rsid w:val="003D385D"/>
    <w:rsid w:val="003E0AC5"/>
    <w:rsid w:val="003E69ED"/>
    <w:rsid w:val="003E708A"/>
    <w:rsid w:val="003F0B48"/>
    <w:rsid w:val="003F4971"/>
    <w:rsid w:val="00400B87"/>
    <w:rsid w:val="004043FA"/>
    <w:rsid w:val="004063B5"/>
    <w:rsid w:val="00415FC4"/>
    <w:rsid w:val="004262D2"/>
    <w:rsid w:val="00432D09"/>
    <w:rsid w:val="00434E01"/>
    <w:rsid w:val="0043581A"/>
    <w:rsid w:val="00437E43"/>
    <w:rsid w:val="00441AB1"/>
    <w:rsid w:val="00456A0D"/>
    <w:rsid w:val="0046215A"/>
    <w:rsid w:val="00465B6B"/>
    <w:rsid w:val="00473253"/>
    <w:rsid w:val="00487D28"/>
    <w:rsid w:val="00491D38"/>
    <w:rsid w:val="00495105"/>
    <w:rsid w:val="004B2653"/>
    <w:rsid w:val="004B77C2"/>
    <w:rsid w:val="004C5464"/>
    <w:rsid w:val="004C6C2E"/>
    <w:rsid w:val="004D1BB7"/>
    <w:rsid w:val="004E672F"/>
    <w:rsid w:val="004F678E"/>
    <w:rsid w:val="00510042"/>
    <w:rsid w:val="00510B5F"/>
    <w:rsid w:val="005207FA"/>
    <w:rsid w:val="00524FE4"/>
    <w:rsid w:val="00530395"/>
    <w:rsid w:val="00535AE6"/>
    <w:rsid w:val="00593ED5"/>
    <w:rsid w:val="005A6945"/>
    <w:rsid w:val="005B7AA0"/>
    <w:rsid w:val="005E6DDC"/>
    <w:rsid w:val="005F548A"/>
    <w:rsid w:val="006268E9"/>
    <w:rsid w:val="00637E0D"/>
    <w:rsid w:val="00645CCD"/>
    <w:rsid w:val="00647611"/>
    <w:rsid w:val="006570FC"/>
    <w:rsid w:val="006618E0"/>
    <w:rsid w:val="00671DF9"/>
    <w:rsid w:val="006845AE"/>
    <w:rsid w:val="00687CC8"/>
    <w:rsid w:val="006B36B5"/>
    <w:rsid w:val="006B5F07"/>
    <w:rsid w:val="006B6872"/>
    <w:rsid w:val="006C013B"/>
    <w:rsid w:val="006C6D71"/>
    <w:rsid w:val="006D4153"/>
    <w:rsid w:val="006D6C14"/>
    <w:rsid w:val="006F2CDF"/>
    <w:rsid w:val="006F442F"/>
    <w:rsid w:val="00701A92"/>
    <w:rsid w:val="00702587"/>
    <w:rsid w:val="00743148"/>
    <w:rsid w:val="00745F6B"/>
    <w:rsid w:val="00751C87"/>
    <w:rsid w:val="0075480A"/>
    <w:rsid w:val="00755F18"/>
    <w:rsid w:val="00760066"/>
    <w:rsid w:val="00764FE2"/>
    <w:rsid w:val="00775618"/>
    <w:rsid w:val="00776FB1"/>
    <w:rsid w:val="0077714A"/>
    <w:rsid w:val="00784345"/>
    <w:rsid w:val="00784966"/>
    <w:rsid w:val="007877BE"/>
    <w:rsid w:val="0079062D"/>
    <w:rsid w:val="007A290E"/>
    <w:rsid w:val="007B4A33"/>
    <w:rsid w:val="007C2899"/>
    <w:rsid w:val="007D2743"/>
    <w:rsid w:val="007F6251"/>
    <w:rsid w:val="00807E0A"/>
    <w:rsid w:val="008179AC"/>
    <w:rsid w:val="0082214A"/>
    <w:rsid w:val="00823AF8"/>
    <w:rsid w:val="00823CA9"/>
    <w:rsid w:val="008279AF"/>
    <w:rsid w:val="00861908"/>
    <w:rsid w:val="00880515"/>
    <w:rsid w:val="00890D1E"/>
    <w:rsid w:val="00891B2C"/>
    <w:rsid w:val="0089315B"/>
    <w:rsid w:val="008B29CE"/>
    <w:rsid w:val="008B4747"/>
    <w:rsid w:val="008B4A04"/>
    <w:rsid w:val="008C26BF"/>
    <w:rsid w:val="008C4AFF"/>
    <w:rsid w:val="008C630C"/>
    <w:rsid w:val="008E1816"/>
    <w:rsid w:val="009016CB"/>
    <w:rsid w:val="00907620"/>
    <w:rsid w:val="0091353E"/>
    <w:rsid w:val="00947208"/>
    <w:rsid w:val="00952B71"/>
    <w:rsid w:val="00955D46"/>
    <w:rsid w:val="00962B49"/>
    <w:rsid w:val="00964E6D"/>
    <w:rsid w:val="0097134F"/>
    <w:rsid w:val="00971ED1"/>
    <w:rsid w:val="00977DFF"/>
    <w:rsid w:val="0098094F"/>
    <w:rsid w:val="00987387"/>
    <w:rsid w:val="009950FB"/>
    <w:rsid w:val="009A2DD7"/>
    <w:rsid w:val="009B0F62"/>
    <w:rsid w:val="009B258D"/>
    <w:rsid w:val="009B4190"/>
    <w:rsid w:val="009B4A11"/>
    <w:rsid w:val="009B7644"/>
    <w:rsid w:val="009C5609"/>
    <w:rsid w:val="009D54DF"/>
    <w:rsid w:val="009D77CD"/>
    <w:rsid w:val="009E18CF"/>
    <w:rsid w:val="00A15BEC"/>
    <w:rsid w:val="00A164C1"/>
    <w:rsid w:val="00A232B1"/>
    <w:rsid w:val="00A33E69"/>
    <w:rsid w:val="00A41612"/>
    <w:rsid w:val="00A54152"/>
    <w:rsid w:val="00A56A86"/>
    <w:rsid w:val="00A6676B"/>
    <w:rsid w:val="00A815BB"/>
    <w:rsid w:val="00A84DB2"/>
    <w:rsid w:val="00A86CE7"/>
    <w:rsid w:val="00AA317E"/>
    <w:rsid w:val="00AC2CDE"/>
    <w:rsid w:val="00AC39DE"/>
    <w:rsid w:val="00AD2E2B"/>
    <w:rsid w:val="00AE1B76"/>
    <w:rsid w:val="00AE7F64"/>
    <w:rsid w:val="00B0277B"/>
    <w:rsid w:val="00B04777"/>
    <w:rsid w:val="00B070FF"/>
    <w:rsid w:val="00B10BD6"/>
    <w:rsid w:val="00B124D4"/>
    <w:rsid w:val="00B13C95"/>
    <w:rsid w:val="00B151BF"/>
    <w:rsid w:val="00B247FC"/>
    <w:rsid w:val="00B27761"/>
    <w:rsid w:val="00B35F4E"/>
    <w:rsid w:val="00B408DF"/>
    <w:rsid w:val="00B612D0"/>
    <w:rsid w:val="00B62499"/>
    <w:rsid w:val="00B75FB7"/>
    <w:rsid w:val="00B76FBE"/>
    <w:rsid w:val="00B85098"/>
    <w:rsid w:val="00B877EB"/>
    <w:rsid w:val="00B93AFD"/>
    <w:rsid w:val="00BA5A02"/>
    <w:rsid w:val="00BA5FF3"/>
    <w:rsid w:val="00BB483D"/>
    <w:rsid w:val="00BD1D4D"/>
    <w:rsid w:val="00BD3965"/>
    <w:rsid w:val="00BD3E63"/>
    <w:rsid w:val="00BE2E5F"/>
    <w:rsid w:val="00BE4841"/>
    <w:rsid w:val="00BF13F2"/>
    <w:rsid w:val="00BF7305"/>
    <w:rsid w:val="00C140B4"/>
    <w:rsid w:val="00C20612"/>
    <w:rsid w:val="00C22A39"/>
    <w:rsid w:val="00C34731"/>
    <w:rsid w:val="00C36CBD"/>
    <w:rsid w:val="00C4563D"/>
    <w:rsid w:val="00C45FFA"/>
    <w:rsid w:val="00C47654"/>
    <w:rsid w:val="00C614E1"/>
    <w:rsid w:val="00C764AE"/>
    <w:rsid w:val="00C90A44"/>
    <w:rsid w:val="00CB6D75"/>
    <w:rsid w:val="00CC32CB"/>
    <w:rsid w:val="00CE1E25"/>
    <w:rsid w:val="00CE2F98"/>
    <w:rsid w:val="00CE3697"/>
    <w:rsid w:val="00CE7619"/>
    <w:rsid w:val="00CF3E62"/>
    <w:rsid w:val="00D0463F"/>
    <w:rsid w:val="00D1131D"/>
    <w:rsid w:val="00D20EBA"/>
    <w:rsid w:val="00D53024"/>
    <w:rsid w:val="00D82257"/>
    <w:rsid w:val="00DB432C"/>
    <w:rsid w:val="00DB7DA7"/>
    <w:rsid w:val="00DC1F83"/>
    <w:rsid w:val="00DC4523"/>
    <w:rsid w:val="00DE02CD"/>
    <w:rsid w:val="00DE5C0F"/>
    <w:rsid w:val="00DF382B"/>
    <w:rsid w:val="00DF5564"/>
    <w:rsid w:val="00E02673"/>
    <w:rsid w:val="00E040A9"/>
    <w:rsid w:val="00E2564C"/>
    <w:rsid w:val="00E344A8"/>
    <w:rsid w:val="00E360E9"/>
    <w:rsid w:val="00E41039"/>
    <w:rsid w:val="00E70632"/>
    <w:rsid w:val="00E7073C"/>
    <w:rsid w:val="00E7452F"/>
    <w:rsid w:val="00EA0198"/>
    <w:rsid w:val="00EA4B44"/>
    <w:rsid w:val="00EA7472"/>
    <w:rsid w:val="00EB6D3A"/>
    <w:rsid w:val="00EC12F7"/>
    <w:rsid w:val="00EC166C"/>
    <w:rsid w:val="00EC3AEA"/>
    <w:rsid w:val="00EC7371"/>
    <w:rsid w:val="00ED322E"/>
    <w:rsid w:val="00EE0A65"/>
    <w:rsid w:val="00EE2D25"/>
    <w:rsid w:val="00EE4BEE"/>
    <w:rsid w:val="00EE6B5F"/>
    <w:rsid w:val="00EF2790"/>
    <w:rsid w:val="00EF58C4"/>
    <w:rsid w:val="00F01206"/>
    <w:rsid w:val="00F07BF9"/>
    <w:rsid w:val="00F55AD5"/>
    <w:rsid w:val="00F66644"/>
    <w:rsid w:val="00F711E9"/>
    <w:rsid w:val="00F8542B"/>
    <w:rsid w:val="00F93265"/>
    <w:rsid w:val="00F935AB"/>
    <w:rsid w:val="00F96F61"/>
    <w:rsid w:val="00FB0E26"/>
    <w:rsid w:val="00FC7EB7"/>
    <w:rsid w:val="00FD23EE"/>
    <w:rsid w:val="00FE1BD9"/>
    <w:rsid w:val="00FE4706"/>
    <w:rsid w:val="00FE70B9"/>
    <w:rsid w:val="00FE70BD"/>
    <w:rsid w:val="00FF06E2"/>
    <w:rsid w:val="00FF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12082"/>
  <w15:chartTrackingRefBased/>
  <w15:docId w15:val="{65BFFF40-10A4-594B-A41F-3F9CDCF5F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B6C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B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B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B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B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5B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B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B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B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B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E2F9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35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B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5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B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5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B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5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B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5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B6C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235B6C"/>
    <w:pPr>
      <w:spacing w:after="200" w:line="276" w:lineRule="auto"/>
    </w:pPr>
    <w:rPr>
      <w:rFonts w:ascii="Times New Roman" w:eastAsia="Times New Roman" w:hAnsi="Times New Roman" w:cs="Times New Roman"/>
      <w:kern w:val="0"/>
      <w:lang w:val="en-US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35B6C"/>
    <w:pPr>
      <w:tabs>
        <w:tab w:val="center" w:pos="4680"/>
        <w:tab w:val="right" w:pos="9360"/>
      </w:tabs>
    </w:pPr>
    <w:rPr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35B6C"/>
    <w:rPr>
      <w:rFonts w:ascii="Times New Roman" w:eastAsia="Times New Roman" w:hAnsi="Times New Roman" w:cs="Times New Roman"/>
      <w:kern w:val="0"/>
      <w:szCs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35B6C"/>
  </w:style>
  <w:style w:type="character" w:styleId="LineNumber">
    <w:name w:val="line number"/>
    <w:basedOn w:val="DefaultParagraphFont"/>
    <w:uiPriority w:val="99"/>
    <w:semiHidden/>
    <w:unhideWhenUsed/>
    <w:rsid w:val="00235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1 Hanington,Patrick</dc:creator>
  <cp:keywords/>
  <dc:description/>
  <cp:lastModifiedBy>Kelsey Froelich</cp:lastModifiedBy>
  <cp:revision>2</cp:revision>
  <cp:lastPrinted>2025-02-18T14:26:00Z</cp:lastPrinted>
  <dcterms:created xsi:type="dcterms:W3CDTF">2025-06-10T17:49:00Z</dcterms:created>
  <dcterms:modified xsi:type="dcterms:W3CDTF">2025-06-10T17:49:00Z</dcterms:modified>
</cp:coreProperties>
</file>